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5CC" w:rsidRPr="00CE5E75" w:rsidRDefault="003C15CC" w:rsidP="003C15C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r w:rsidRPr="00CE5E75">
        <w:rPr>
          <w:rFonts w:ascii="Times New Roman" w:eastAsia="宋体" w:hAnsi="Times New Roman" w:cs="Times New Roman"/>
          <w:b/>
          <w:szCs w:val="21"/>
        </w:rPr>
        <w:t>Table S8</w:t>
      </w:r>
      <w:r w:rsidRPr="00CE5E75">
        <w:rPr>
          <w:rFonts w:ascii="Times New Roman" w:eastAsia="宋体" w:hAnsi="Times New Roman" w:cs="Times New Roman"/>
          <w:szCs w:val="21"/>
        </w:rPr>
        <w:t xml:space="preserve"> Details of the categories related to the pathway ko04978 “</w:t>
      </w:r>
      <w:r w:rsidRPr="00CE5E75">
        <w:rPr>
          <w:rFonts w:ascii="Times New Roman" w:eastAsia="楷体" w:hAnsi="Times New Roman" w:cs="Times New Roman"/>
          <w:szCs w:val="21"/>
        </w:rPr>
        <w:t xml:space="preserve">mineral absorption” and </w:t>
      </w:r>
      <w:r w:rsidRPr="00CE5E75">
        <w:rPr>
          <w:rFonts w:ascii="Times New Roman" w:eastAsia="宋体" w:hAnsi="Times New Roman" w:cs="Times New Roman"/>
          <w:szCs w:val="21"/>
        </w:rPr>
        <w:t>ko04961</w:t>
      </w:r>
      <w:r w:rsidRPr="00CE5E75">
        <w:rPr>
          <w:rFonts w:ascii="Times New Roman" w:eastAsia="楷体" w:hAnsi="Times New Roman" w:cs="Times New Roman"/>
          <w:szCs w:val="21"/>
        </w:rPr>
        <w:t xml:space="preserve"> “endocrine and other factor-regulated calcium reabsorption”. It displays the KO ID, definition, members and expression patterns in moulting.</w:t>
      </w:r>
    </w:p>
    <w:tbl>
      <w:tblPr>
        <w:tblStyle w:val="11"/>
        <w:tblW w:w="9273" w:type="dxa"/>
        <w:tblInd w:w="-958" w:type="dxa"/>
        <w:tblLayout w:type="fixed"/>
        <w:tblLook w:val="04A0" w:firstRow="1" w:lastRow="0" w:firstColumn="1" w:lastColumn="0" w:noHBand="0" w:noVBand="1"/>
      </w:tblPr>
      <w:tblGrid>
        <w:gridCol w:w="1587"/>
        <w:gridCol w:w="1032"/>
        <w:gridCol w:w="2485"/>
        <w:gridCol w:w="1276"/>
        <w:gridCol w:w="2893"/>
      </w:tblGrid>
      <w:tr w:rsidR="001E346A" w:rsidRPr="00343F13" w:rsidTr="00665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vAlign w:val="center"/>
          </w:tcPr>
          <w:p w:rsidR="001E346A" w:rsidRPr="00343F13" w:rsidRDefault="001E346A" w:rsidP="00665AF9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343F13">
              <w:rPr>
                <w:rFonts w:ascii="Times New Roman" w:eastAsia="楷体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1E346A" w:rsidRPr="00343F13" w:rsidRDefault="001E346A" w:rsidP="00665AF9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3F13">
              <w:rPr>
                <w:rFonts w:ascii="Times New Roman" w:eastAsia="楷体" w:hAnsi="Times New Roman" w:cs="Times New Roman"/>
                <w:sz w:val="18"/>
                <w:szCs w:val="18"/>
              </w:rPr>
              <w:t>KO</w:t>
            </w: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ID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1E346A" w:rsidRPr="00343F13" w:rsidRDefault="001E346A" w:rsidP="00665AF9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3F13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KO </w:t>
            </w:r>
            <w:bookmarkStart w:id="1" w:name="OLE_LINK225"/>
            <w:r w:rsidRPr="00343F13">
              <w:rPr>
                <w:rFonts w:ascii="Times New Roman" w:eastAsia="楷体" w:hAnsi="Times New Roman" w:cs="Times New Roman"/>
                <w:sz w:val="18"/>
                <w:szCs w:val="18"/>
              </w:rPr>
              <w:t>Definition</w:t>
            </w:r>
            <w:bookmarkEnd w:id="1"/>
          </w:p>
        </w:tc>
        <w:tc>
          <w:tcPr>
            <w:tcW w:w="1276" w:type="dxa"/>
            <w:shd w:val="clear" w:color="auto" w:fill="auto"/>
            <w:vAlign w:val="center"/>
          </w:tcPr>
          <w:p w:rsidR="001E346A" w:rsidRPr="00343F13" w:rsidRDefault="001E346A" w:rsidP="00665AF9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3F13">
              <w:rPr>
                <w:rFonts w:ascii="Times New Roman" w:eastAsia="楷体" w:hAnsi="Times New Roman" w:cs="Times New Roman"/>
                <w:sz w:val="18"/>
                <w:szCs w:val="18"/>
              </w:rPr>
              <w:t>UniGene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43F13">
              <w:rPr>
                <w:rFonts w:ascii="Times New Roman" w:eastAsia="楷体" w:hAnsi="Times New Roman" w:cs="Times New Roman"/>
                <w:sz w:val="18"/>
                <w:szCs w:val="18"/>
              </w:rPr>
              <w:t>Expression pattern</w:t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eral absorption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8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982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527"/>
            <w:bookmarkStart w:id="3" w:name="OLE_LINK528"/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ient receptor potential cation channel subfamily M member 7</w:t>
            </w:r>
            <w:bookmarkEnd w:id="2"/>
            <w:bookmarkEnd w:id="3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183"/>
            <w:bookmarkStart w:id="5" w:name="OLE_LINK193"/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0764_g1</w:t>
            </w:r>
            <w:bookmarkEnd w:id="4"/>
            <w:bookmarkEnd w:id="5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ind w:leftChars="-46" w:left="-97" w:firstLineChars="13" w:firstLine="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4ACB51B" wp14:editId="50ACB70E">
                  <wp:extent cx="1639153" cy="1001057"/>
                  <wp:effectExtent l="19050" t="0" r="0" b="0"/>
                  <wp:docPr id="3" name="图片 2" descr="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9153" cy="1001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539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/potassium-transporting ATPase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194"/>
            <w:bookmarkStart w:id="7" w:name="OLE_LINK200"/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9930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9930_g2</w:t>
            </w:r>
          </w:p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5341_g1</w:t>
            </w:r>
            <w:bookmarkEnd w:id="6"/>
            <w:bookmarkEnd w:id="7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ind w:leftChars="-17" w:hangingChars="20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86A389F" wp14:editId="5E0B0FB7">
                  <wp:extent cx="1751923" cy="1016759"/>
                  <wp:effectExtent l="19050" t="0" r="677" b="0"/>
                  <wp:docPr id="4" name="图片 3" descr="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jp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1923" cy="1016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0522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itin heavy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201"/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6389_g2</w:t>
            </w:r>
          </w:p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00000_g1</w:t>
            </w:r>
          </w:p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8841_g1</w:t>
            </w:r>
          </w:p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2729_g1</w:t>
            </w:r>
          </w:p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3718_g1</w:t>
            </w:r>
          </w:p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29388_g1</w:t>
            </w:r>
          </w:p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168_g1</w:t>
            </w:r>
          </w:p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597_g1</w:t>
            </w:r>
            <w:bookmarkEnd w:id="8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57ED5D1" wp14:editId="6DDD7755">
                  <wp:extent cx="1728403" cy="1003111"/>
                  <wp:effectExtent l="19050" t="0" r="5147" b="0"/>
                  <wp:docPr id="5" name="图片 4" descr="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jp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319" cy="1005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1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540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/potassium-transporting ATPase subunit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6428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1361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094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4939_g1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60A057A" wp14:editId="6980F182">
                  <wp:extent cx="1727228" cy="1024426"/>
                  <wp:effectExtent l="19050" t="0" r="6322" b="0"/>
                  <wp:docPr id="6" name="图片 5" descr="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260" cy="10280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7213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 chaper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202"/>
            <w:bookmarkStart w:id="10" w:name="OLE_LINK203"/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052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8977_g1</w:t>
            </w:r>
            <w:bookmarkEnd w:id="9"/>
            <w:bookmarkEnd w:id="10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EB4EA75" wp14:editId="7D9389A7">
                  <wp:extent cx="1699895" cy="1023620"/>
                  <wp:effectExtent l="19050" t="0" r="0" b="0"/>
                  <wp:docPr id="13" name="图片 7" descr="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.jp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5011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ide channel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OLE_LINK204"/>
            <w:bookmarkStart w:id="12" w:name="OLE_LINK205"/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2606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2927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2927_g1</w:t>
            </w:r>
            <w:bookmarkEnd w:id="11"/>
            <w:bookmarkEnd w:id="12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EF7F764" wp14:editId="79DA9429">
                  <wp:extent cx="1699895" cy="1022350"/>
                  <wp:effectExtent l="19050" t="0" r="0" b="0"/>
                  <wp:docPr id="14" name="图片 13" descr="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.jp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2347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resistance-associated macrophage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7838_g1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E9D5FDB" wp14:editId="76734061">
                  <wp:extent cx="1699895" cy="1016000"/>
                  <wp:effectExtent l="19050" t="0" r="0" b="0"/>
                  <wp:docPr id="15" name="图片 14" descr="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8.jp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4704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te carrier family 26 (sulfate anion transporter), member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9959_g1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7E19674" wp14:editId="3455BF00">
                  <wp:extent cx="1699895" cy="1016000"/>
                  <wp:effectExtent l="19050" t="0" r="0" b="0"/>
                  <wp:docPr id="19" name="图片 15" descr="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8539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3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OLE_LINK206"/>
            <w:bookmarkStart w:id="14" w:name="OLE_LINK207"/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7829_g2</w:t>
            </w:r>
            <w:bookmarkEnd w:id="13"/>
            <w:bookmarkEnd w:id="14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EF725D7" wp14:editId="1A73A7BD">
                  <wp:extent cx="1699895" cy="1022350"/>
                  <wp:effectExtent l="19050" t="0" r="0" b="0"/>
                  <wp:docPr id="23" name="图片 19" descr="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.jp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2040</w:t>
            </w:r>
          </w:p>
        </w:tc>
        <w:tc>
          <w:tcPr>
            <w:tcW w:w="2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te carrier famil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1046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2850_g3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8696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5401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0370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6650_g2</w:t>
            </w:r>
          </w:p>
        </w:tc>
        <w:tc>
          <w:tcPr>
            <w:tcW w:w="2893" w:type="dxa"/>
            <w:tcBorders>
              <w:bottom w:val="nil"/>
            </w:tcBorders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CE62272" wp14:editId="03C4571E">
                  <wp:extent cx="1699895" cy="1008380"/>
                  <wp:effectExtent l="19050" t="0" r="0" b="0"/>
                  <wp:docPr id="26" name="图片 23" descr="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.jp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08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3625</w:t>
            </w:r>
          </w:p>
        </w:tc>
        <w:tc>
          <w:tcPr>
            <w:tcW w:w="24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itin light chai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46A" w:rsidRPr="00710EB1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9486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10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9486_g1</w:t>
            </w:r>
          </w:p>
        </w:tc>
        <w:tc>
          <w:tcPr>
            <w:tcW w:w="28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3793584" wp14:editId="5C06BEE6">
                  <wp:extent cx="1699895" cy="1016000"/>
                  <wp:effectExtent l="19050" t="0" r="0" b="0"/>
                  <wp:docPr id="29" name="图片 26" descr="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3.jp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rine and other factor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gulated calcium reabsorption </w:t>
            </w:r>
            <w:r w:rsidRPr="00233742">
              <w:rPr>
                <w:rFonts w:ascii="Times New Roman" w:eastAsia="宋体" w:hAnsi="宋体" w:cs="Times New Roman"/>
                <w:color w:val="000000"/>
                <w:kern w:val="0"/>
                <w:sz w:val="18"/>
                <w:szCs w:val="18"/>
              </w:rPr>
              <w:t>（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61</w:t>
            </w:r>
            <w:r w:rsidRPr="00233742">
              <w:rPr>
                <w:rFonts w:ascii="Times New Roman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345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9621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1640_g1</w:t>
            </w:r>
          </w:p>
        </w:tc>
        <w:tc>
          <w:tcPr>
            <w:tcW w:w="2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CA8DEE3" wp14:editId="757BB4EE">
                  <wp:extent cx="1699895" cy="1023620"/>
                  <wp:effectExtent l="19050" t="0" r="0" b="0"/>
                  <wp:docPr id="32" name="图片 31" descr="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1.jp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824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-2 complex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8755_g2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309BFCE" wp14:editId="38101C6D">
                  <wp:extent cx="1699895" cy="1023620"/>
                  <wp:effectExtent l="19050" t="0" r="0" b="0"/>
                  <wp:docPr id="36" name="图片 32" descr="2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.jp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8046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ylate cyclase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5" w:name="OLE_LINK208"/>
            <w:bookmarkStart w:id="16" w:name="OLE_LINK209"/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5748_g2</w:t>
            </w:r>
            <w:bookmarkEnd w:id="15"/>
            <w:bookmarkEnd w:id="16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5E996D4" wp14:editId="4D4C1E34">
                  <wp:extent cx="1699895" cy="1016000"/>
                  <wp:effectExtent l="19050" t="0" r="0" b="0"/>
                  <wp:docPr id="37" name="图片 36" descr="2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3.jpg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646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thrin heavy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644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7548_g1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C51205A" wp14:editId="4F531D6C">
                  <wp:extent cx="1699895" cy="1023620"/>
                  <wp:effectExtent l="19050" t="0" r="0" b="0"/>
                  <wp:docPr id="38" name="图片 37" descr="2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4.jp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2677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ssical protein kinas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8912_g2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B8CB908" wp14:editId="40A34617">
                  <wp:extent cx="1623348" cy="977526"/>
                  <wp:effectExtent l="19050" t="0" r="0" b="0"/>
                  <wp:docPr id="39" name="图片 38" descr="2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5.jp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408" cy="977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8049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ylate cyclase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0996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0996_g1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0ABB09E" wp14:editId="55A355D2">
                  <wp:extent cx="1521726" cy="909511"/>
                  <wp:effectExtent l="19050" t="0" r="2274" b="0"/>
                  <wp:docPr id="40" name="图片 39" descr="2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6.jpg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1124" cy="909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539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/potassium-transporting ATPase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7" w:name="OLE_LINK211"/>
            <w:bookmarkStart w:id="18" w:name="OLE_LINK212"/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9930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9930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5341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6428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1361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094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4939_g1</w:t>
            </w:r>
            <w:bookmarkEnd w:id="17"/>
            <w:bookmarkEnd w:id="18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5738164" wp14:editId="2B37B7AA">
                  <wp:extent cx="1704498" cy="989462"/>
                  <wp:effectExtent l="19050" t="0" r="0" b="0"/>
                  <wp:docPr id="44" name="图片 40" descr="2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7.jp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3825" cy="989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8539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3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7829_g2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5F8AC65" wp14:editId="4FFA7635">
                  <wp:extent cx="1699895" cy="1023620"/>
                  <wp:effectExtent l="19050" t="0" r="0" b="0"/>
                  <wp:docPr id="45" name="图片 44" descr="2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8.jp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5858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ylinositol phospholipase C,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9" w:name="OLE_LINK213"/>
            <w:bookmarkStart w:id="20" w:name="OLE_LINK214"/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6861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2038_g1</w:t>
            </w:r>
            <w:bookmarkEnd w:id="19"/>
            <w:bookmarkEnd w:id="20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9CAF7D1" wp14:editId="6A91E81C">
                  <wp:extent cx="1699895" cy="1022350"/>
                  <wp:effectExtent l="19050" t="0" r="0" b="0"/>
                  <wp:docPr id="48" name="图片 45" descr="2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9.jp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1827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-2 complex subunit sigm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1" w:name="OLE_LINK215"/>
            <w:bookmarkStart w:id="22" w:name="OLE_LINK216"/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19408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9773_g1</w:t>
            </w:r>
            <w:bookmarkEnd w:id="21"/>
            <w:bookmarkEnd w:id="22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525E7AC" wp14:editId="0A358854">
                  <wp:extent cx="1699895" cy="1022350"/>
                  <wp:effectExtent l="19050" t="0" r="0" b="0"/>
                  <wp:docPr id="51" name="图片 48" descr="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0.jpg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632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ine nucleotide-binding protein G(s)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1661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05728_g1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1857_g1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060334A" wp14:editId="359C83B6">
                  <wp:extent cx="1699895" cy="1023620"/>
                  <wp:effectExtent l="19050" t="0" r="0" b="0"/>
                  <wp:docPr id="52" name="图片 51" descr="3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1.jp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585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thyroid hormone recep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1116_g1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B18EA6E" wp14:editId="35E67459">
                  <wp:extent cx="1699895" cy="1016000"/>
                  <wp:effectExtent l="19050" t="0" r="0" b="0"/>
                  <wp:docPr id="53" name="图片 52" descr="3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.jpg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634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ine nucleotide-binding protein G(q)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3" w:name="OLE_LINK217"/>
            <w:bookmarkStart w:id="24" w:name="OLE_LINK218"/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2435_g1</w:t>
            </w:r>
            <w:bookmarkEnd w:id="23"/>
            <w:bookmarkEnd w:id="24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CC1FFED" wp14:editId="4983F553">
                  <wp:extent cx="1699895" cy="1023620"/>
                  <wp:effectExtent l="19050" t="0" r="0" b="0"/>
                  <wp:docPr id="54" name="图片 53" descr="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.jpg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4644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thrin light chain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1279_g2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3909E04" wp14:editId="2E0AB8B3">
                  <wp:extent cx="1699895" cy="1008380"/>
                  <wp:effectExtent l="19050" t="0" r="0" b="0"/>
                  <wp:docPr id="55" name="图片 54" descr="3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4.jpg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08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7904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-related protein Rab-1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5" w:name="OLE_LINK219"/>
            <w:bookmarkStart w:id="26" w:name="OLE_LINK220"/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2512_g2</w:t>
            </w:r>
            <w:bookmarkEnd w:id="25"/>
            <w:bookmarkEnd w:id="26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6BF5003" wp14:editId="446D3A9D">
                  <wp:extent cx="1699895" cy="1023620"/>
                  <wp:effectExtent l="19050" t="0" r="0" b="0"/>
                  <wp:docPr id="56" name="图片 55" descr="3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5.jpg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346A" w:rsidRPr="00343F13" w:rsidTr="0066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01528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amin GTP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E346A" w:rsidRPr="00233742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7" w:name="OLE_LINK223"/>
            <w:bookmarkStart w:id="28" w:name="OLE_LINK224"/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9893_g2</w:t>
            </w:r>
            <w:r w:rsidRPr="00343F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37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9970_g1</w:t>
            </w:r>
            <w:bookmarkEnd w:id="27"/>
            <w:bookmarkEnd w:id="28"/>
          </w:p>
        </w:tc>
        <w:tc>
          <w:tcPr>
            <w:tcW w:w="2893" w:type="dxa"/>
            <w:shd w:val="clear" w:color="auto" w:fill="auto"/>
            <w:vAlign w:val="center"/>
          </w:tcPr>
          <w:p w:rsidR="001E346A" w:rsidRPr="00343F13" w:rsidRDefault="001E346A" w:rsidP="00665AF9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3F1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FD14A09" wp14:editId="4B1236FA">
                  <wp:extent cx="1699895" cy="1023620"/>
                  <wp:effectExtent l="19050" t="0" r="0" b="0"/>
                  <wp:docPr id="59" name="图片 56" descr="3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.jpg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E7ED2" w:rsidRDefault="00FE7ED2"/>
    <w:sectPr w:rsidR="00FE7ED2" w:rsidSect="00975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0D6" w:rsidRDefault="00D320D6" w:rsidP="001E346A">
      <w:r>
        <w:separator/>
      </w:r>
    </w:p>
  </w:endnote>
  <w:endnote w:type="continuationSeparator" w:id="0">
    <w:p w:rsidR="00D320D6" w:rsidRDefault="00D320D6" w:rsidP="001E3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0D6" w:rsidRDefault="00D320D6" w:rsidP="001E346A">
      <w:r>
        <w:separator/>
      </w:r>
    </w:p>
  </w:footnote>
  <w:footnote w:type="continuationSeparator" w:id="0">
    <w:p w:rsidR="00D320D6" w:rsidRDefault="00D320D6" w:rsidP="001E3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346A"/>
    <w:rsid w:val="00011F12"/>
    <w:rsid w:val="001E346A"/>
    <w:rsid w:val="003C15CC"/>
    <w:rsid w:val="007E5AA0"/>
    <w:rsid w:val="00917474"/>
    <w:rsid w:val="00975579"/>
    <w:rsid w:val="00D320D6"/>
    <w:rsid w:val="00FE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55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4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46A"/>
    <w:rPr>
      <w:sz w:val="18"/>
      <w:szCs w:val="18"/>
    </w:rPr>
  </w:style>
  <w:style w:type="table" w:customStyle="1" w:styleId="11">
    <w:name w:val="浅色底纹11"/>
    <w:basedOn w:val="a1"/>
    <w:uiPriority w:val="60"/>
    <w:rsid w:val="001E3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1E34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34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</dc:creator>
  <cp:keywords/>
  <dc:description/>
  <cp:lastModifiedBy>GY</cp:lastModifiedBy>
  <cp:revision>4</cp:revision>
  <dcterms:created xsi:type="dcterms:W3CDTF">2016-11-07T06:42:00Z</dcterms:created>
  <dcterms:modified xsi:type="dcterms:W3CDTF">2017-02-17T01:14:00Z</dcterms:modified>
</cp:coreProperties>
</file>